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A20AC" w14:textId="77777777" w:rsidR="006644E4" w:rsidRDefault="006644E4" w:rsidP="006644E4"/>
    <w:tbl>
      <w:tblPr>
        <w:tblStyle w:val="Grille"/>
        <w:tblW w:w="9479" w:type="dxa"/>
        <w:tblLook w:val="04A0" w:firstRow="1" w:lastRow="0" w:firstColumn="1" w:lastColumn="0" w:noHBand="0" w:noVBand="1"/>
      </w:tblPr>
      <w:tblGrid>
        <w:gridCol w:w="1526"/>
        <w:gridCol w:w="5946"/>
        <w:gridCol w:w="2007"/>
      </w:tblGrid>
      <w:tr w:rsidR="006644E4" w14:paraId="3A28CEB2" w14:textId="77777777" w:rsidTr="00E8239E">
        <w:trPr>
          <w:trHeight w:val="290"/>
        </w:trPr>
        <w:tc>
          <w:tcPr>
            <w:tcW w:w="1526" w:type="dxa"/>
            <w:shd w:val="clear" w:color="auto" w:fill="BFBFBF" w:themeFill="background1" w:themeFillShade="BF"/>
          </w:tcPr>
          <w:p w14:paraId="52643216" w14:textId="77777777" w:rsidR="006644E4" w:rsidRPr="00C345B9" w:rsidRDefault="006644E4" w:rsidP="00E50B9C">
            <w:pPr>
              <w:rPr>
                <w:b/>
              </w:rPr>
            </w:pPr>
            <w:r w:rsidRPr="00C345B9">
              <w:rPr>
                <w:b/>
              </w:rPr>
              <w:t xml:space="preserve">Protein </w:t>
            </w:r>
            <w:r w:rsidR="00E50B9C">
              <w:rPr>
                <w:b/>
              </w:rPr>
              <w:t>ID</w:t>
            </w:r>
            <w:bookmarkStart w:id="0" w:name="_GoBack"/>
            <w:bookmarkEnd w:id="0"/>
          </w:p>
        </w:tc>
        <w:tc>
          <w:tcPr>
            <w:tcW w:w="5946" w:type="dxa"/>
            <w:shd w:val="clear" w:color="auto" w:fill="BFBFBF" w:themeFill="background1" w:themeFillShade="BF"/>
          </w:tcPr>
          <w:p w14:paraId="68E25A65" w14:textId="77777777" w:rsidR="006644E4" w:rsidRPr="00C345B9" w:rsidRDefault="006644E4" w:rsidP="0026423B">
            <w:pPr>
              <w:rPr>
                <w:b/>
              </w:rPr>
            </w:pPr>
            <w:r w:rsidRPr="00C345B9">
              <w:rPr>
                <w:b/>
              </w:rPr>
              <w:t>Description</w:t>
            </w:r>
          </w:p>
        </w:tc>
        <w:tc>
          <w:tcPr>
            <w:tcW w:w="2007" w:type="dxa"/>
            <w:shd w:val="clear" w:color="auto" w:fill="BFBFBF" w:themeFill="background1" w:themeFillShade="BF"/>
          </w:tcPr>
          <w:p w14:paraId="4EB2BDD1" w14:textId="77777777" w:rsidR="006644E4" w:rsidRPr="00C345B9" w:rsidRDefault="006644E4" w:rsidP="0026423B">
            <w:pPr>
              <w:jc w:val="center"/>
              <w:rPr>
                <w:b/>
              </w:rPr>
            </w:pPr>
            <w:r w:rsidRPr="00C345B9">
              <w:rPr>
                <w:b/>
              </w:rPr>
              <w:t xml:space="preserve">Num. </w:t>
            </w:r>
            <w:r>
              <w:rPr>
                <w:b/>
              </w:rPr>
              <w:t>ECS</w:t>
            </w:r>
          </w:p>
        </w:tc>
      </w:tr>
      <w:tr w:rsidR="006644E4" w14:paraId="4AE0B9D3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4A8E5F5A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SVIL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52ECCD9F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ervillin</w:t>
            </w:r>
            <w:proofErr w:type="spellEnd"/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61992301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8</w:t>
            </w:r>
          </w:p>
        </w:tc>
      </w:tr>
      <w:tr w:rsidR="006644E4" w14:paraId="73FD3E10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2A45B30A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ATRX</w:t>
            </w:r>
          </w:p>
        </w:tc>
        <w:tc>
          <w:tcPr>
            <w:tcW w:w="5946" w:type="dxa"/>
            <w:shd w:val="clear" w:color="auto" w:fill="F2F2F2" w:themeFill="background1" w:themeFillShade="F2"/>
          </w:tcPr>
          <w:p w14:paraId="4EF242E0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</w:t>
            </w:r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halassemia/mental retardation syndrome X-linked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3EFC66B7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6</w:t>
            </w:r>
          </w:p>
        </w:tc>
      </w:tr>
      <w:tr w:rsidR="006644E4" w14:paraId="5FFFB0F1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5542E5DF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FANCM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027971CF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spell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nconi</w:t>
            </w:r>
            <w:proofErr w:type="spell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nemia, complementation group M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080FC4DB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5</w:t>
            </w:r>
          </w:p>
        </w:tc>
      </w:tr>
      <w:tr w:rsidR="006644E4" w14:paraId="10125EB6" w14:textId="77777777" w:rsidTr="00E8239E">
        <w:trPr>
          <w:trHeight w:val="306"/>
        </w:trPr>
        <w:tc>
          <w:tcPr>
            <w:tcW w:w="1526" w:type="dxa"/>
            <w:shd w:val="clear" w:color="auto" w:fill="F2F2F2" w:themeFill="background1" w:themeFillShade="F2"/>
          </w:tcPr>
          <w:p w14:paraId="6F3404E6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CEP350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39ACEA09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osomal</w:t>
            </w:r>
            <w:proofErr w:type="spellEnd"/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tein 350kDa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399B2620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5</w:t>
            </w:r>
          </w:p>
        </w:tc>
      </w:tr>
      <w:tr w:rsidR="006644E4" w14:paraId="52306AA3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2BC831BA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TOP2A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3A287C98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poisomerase</w:t>
            </w:r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DNA) II alpha 170kDa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3E40ACC2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4</w:t>
            </w:r>
          </w:p>
        </w:tc>
      </w:tr>
      <w:tr w:rsidR="006644E4" w14:paraId="4BEC2444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2677D917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VPS13C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5ED01415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cuolar</w:t>
            </w:r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tein sorting 13 homolog C (S. </w:t>
            </w:r>
            <w:proofErr w:type="spell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revisiae</w:t>
            </w:r>
            <w:proofErr w:type="spell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6F9F4377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4</w:t>
            </w:r>
          </w:p>
        </w:tc>
      </w:tr>
      <w:tr w:rsidR="006644E4" w14:paraId="03822B82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3D381E3E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CLSPN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2CED0CB0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aspin</w:t>
            </w:r>
            <w:proofErr w:type="spellEnd"/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1D0C7F73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4</w:t>
            </w:r>
          </w:p>
        </w:tc>
      </w:tr>
      <w:tr w:rsidR="006644E4" w14:paraId="0D38E01F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33CBCDB4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SPEN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2C9F4410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n</w:t>
            </w:r>
            <w:proofErr w:type="spellEnd"/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omolog, transcriptional regulator (Drosophila)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7502F333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  <w:tr w:rsidR="006644E4" w14:paraId="2C22992D" w14:textId="77777777" w:rsidTr="00E8239E">
        <w:trPr>
          <w:trHeight w:val="306"/>
        </w:trPr>
        <w:tc>
          <w:tcPr>
            <w:tcW w:w="1526" w:type="dxa"/>
            <w:shd w:val="clear" w:color="auto" w:fill="F2F2F2" w:themeFill="background1" w:themeFillShade="F2"/>
          </w:tcPr>
          <w:p w14:paraId="59FAAAA6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BMP2K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007194A6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MP2 inducible kinase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20605ED3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  <w:tr w:rsidR="006644E4" w14:paraId="58C1518E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465B0E21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NBN</w:t>
            </w:r>
          </w:p>
        </w:tc>
        <w:tc>
          <w:tcPr>
            <w:tcW w:w="5946" w:type="dxa"/>
            <w:shd w:val="clear" w:color="auto" w:fill="F2F2F2" w:themeFill="background1" w:themeFillShade="F2"/>
          </w:tcPr>
          <w:p w14:paraId="2E39E1B7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brin</w:t>
            </w:r>
            <w:proofErr w:type="spellEnd"/>
            <w:proofErr w:type="gramEnd"/>
          </w:p>
        </w:tc>
        <w:tc>
          <w:tcPr>
            <w:tcW w:w="2007" w:type="dxa"/>
            <w:shd w:val="clear" w:color="auto" w:fill="F2F2F2" w:themeFill="background1" w:themeFillShade="F2"/>
          </w:tcPr>
          <w:p w14:paraId="7D9503D7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  <w:tr w:rsidR="006644E4" w14:paraId="20946478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0B629792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CD44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605D6D7D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D44 molecule (Indian blood group)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7B3E501D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  <w:tr w:rsidR="006644E4" w14:paraId="2A90481D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77DF13DA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MAP1S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44097E3E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proofErr w:type="gram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crotubule</w:t>
            </w:r>
            <w:proofErr w:type="gram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associated protein 1S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3B3CE7AA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  <w:tr w:rsidR="006644E4" w14:paraId="2AB1D079" w14:textId="77777777" w:rsidTr="00E8239E">
        <w:trPr>
          <w:trHeight w:val="291"/>
        </w:trPr>
        <w:tc>
          <w:tcPr>
            <w:tcW w:w="1526" w:type="dxa"/>
            <w:shd w:val="clear" w:color="auto" w:fill="F2F2F2" w:themeFill="background1" w:themeFillShade="F2"/>
          </w:tcPr>
          <w:p w14:paraId="7C2B54D3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FGD6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2562301E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YVE, </w:t>
            </w:r>
            <w:proofErr w:type="spellStart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GEF</w:t>
            </w:r>
            <w:proofErr w:type="spellEnd"/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nd PH domain containing 6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42DCC657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  <w:tr w:rsidR="006644E4" w14:paraId="47DA51F7" w14:textId="77777777" w:rsidTr="00E8239E">
        <w:trPr>
          <w:trHeight w:val="306"/>
        </w:trPr>
        <w:tc>
          <w:tcPr>
            <w:tcW w:w="1526" w:type="dxa"/>
            <w:shd w:val="clear" w:color="auto" w:fill="F2F2F2" w:themeFill="background1" w:themeFillShade="F2"/>
          </w:tcPr>
          <w:p w14:paraId="029775C5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RBP2</w:t>
            </w:r>
          </w:p>
        </w:tc>
        <w:tc>
          <w:tcPr>
            <w:tcW w:w="5946" w:type="dxa"/>
            <w:shd w:val="clear" w:color="auto" w:fill="F2F2F2" w:themeFill="background1" w:themeFillShade="F2"/>
            <w:vAlign w:val="bottom"/>
          </w:tcPr>
          <w:p w14:paraId="078DC8CF" w14:textId="77777777" w:rsidR="006644E4" w:rsidRPr="00C345B9" w:rsidRDefault="006644E4" w:rsidP="0026423B">
            <w:pPr>
              <w:rPr>
                <w:sz w:val="22"/>
                <w:szCs w:val="22"/>
              </w:rPr>
            </w:pPr>
            <w:r w:rsidRPr="00C345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AN binding protein 2 </w:t>
            </w:r>
          </w:p>
        </w:tc>
        <w:tc>
          <w:tcPr>
            <w:tcW w:w="2007" w:type="dxa"/>
            <w:shd w:val="clear" w:color="auto" w:fill="F2F2F2" w:themeFill="background1" w:themeFillShade="F2"/>
          </w:tcPr>
          <w:p w14:paraId="655D5031" w14:textId="77777777" w:rsidR="006644E4" w:rsidRPr="00C345B9" w:rsidRDefault="006644E4" w:rsidP="0026423B">
            <w:pPr>
              <w:jc w:val="center"/>
              <w:rPr>
                <w:sz w:val="22"/>
                <w:szCs w:val="22"/>
              </w:rPr>
            </w:pPr>
            <w:r w:rsidRPr="00C345B9">
              <w:rPr>
                <w:sz w:val="22"/>
                <w:szCs w:val="22"/>
              </w:rPr>
              <w:t>3</w:t>
            </w:r>
          </w:p>
        </w:tc>
      </w:tr>
    </w:tbl>
    <w:p w14:paraId="1D874A0C" w14:textId="77777777" w:rsidR="006644E4" w:rsidRPr="00F338B9" w:rsidRDefault="006644E4" w:rsidP="006644E4">
      <w:pPr>
        <w:rPr>
          <w:b/>
        </w:rPr>
      </w:pPr>
    </w:p>
    <w:p w14:paraId="6A30759D" w14:textId="77777777" w:rsidR="00AC4D03" w:rsidRDefault="00AC4D03"/>
    <w:sectPr w:rsidR="00AC4D03" w:rsidSect="00C04A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4E4"/>
    <w:rsid w:val="006644E4"/>
    <w:rsid w:val="00AC4D03"/>
    <w:rsid w:val="00C04AD8"/>
    <w:rsid w:val="00E50B9C"/>
    <w:rsid w:val="00E8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38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64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644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reschi</dc:creator>
  <cp:keywords/>
  <dc:description/>
  <cp:lastModifiedBy>Luca Freschi</cp:lastModifiedBy>
  <cp:revision>3</cp:revision>
  <dcterms:created xsi:type="dcterms:W3CDTF">2013-10-25T01:02:00Z</dcterms:created>
  <dcterms:modified xsi:type="dcterms:W3CDTF">2013-10-25T01:09:00Z</dcterms:modified>
</cp:coreProperties>
</file>